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21215" w14:textId="1994B99A" w:rsidR="00B71703" w:rsidRPr="00205732" w:rsidRDefault="00B71703" w:rsidP="00B71703">
      <w:pPr>
        <w:spacing w:line="480" w:lineRule="auto"/>
      </w:pPr>
      <w:r>
        <w:rPr>
          <w:b/>
          <w:bCs/>
        </w:rPr>
        <w:t xml:space="preserve">S1 </w:t>
      </w:r>
      <w:r w:rsidRPr="00205732">
        <w:rPr>
          <w:b/>
          <w:bCs/>
        </w:rPr>
        <w:t>Table.</w:t>
      </w:r>
      <w:r w:rsidRPr="00205732">
        <w:t xml:space="preserve"> </w:t>
      </w:r>
    </w:p>
    <w:tbl>
      <w:tblPr>
        <w:tblW w:w="9496" w:type="dxa"/>
        <w:tblLayout w:type="fixed"/>
        <w:tblLook w:val="04A0" w:firstRow="1" w:lastRow="0" w:firstColumn="1" w:lastColumn="0" w:noHBand="0" w:noVBand="1"/>
      </w:tblPr>
      <w:tblGrid>
        <w:gridCol w:w="873"/>
        <w:gridCol w:w="976"/>
        <w:gridCol w:w="1297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</w:tblGrid>
      <w:tr w:rsidR="00B71703" w:rsidRPr="00205732" w14:paraId="228667E8" w14:textId="77777777" w:rsidTr="003F1AD1">
        <w:trPr>
          <w:trHeight w:val="32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C661A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NT Po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45CF50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Protei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ED7B3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Consensus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5CB3D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C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2BB7F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C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FFD42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C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3AC36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C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2684A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C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79C19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F16909">
              <w:rPr>
                <w:b/>
                <w:bCs/>
              </w:rPr>
              <w:t>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C5447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C7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A28E6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C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AFB1D6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C9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0DA6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C10</w:t>
            </w:r>
          </w:p>
        </w:tc>
      </w:tr>
      <w:tr w:rsidR="00B71703" w:rsidRPr="00205732" w14:paraId="635505FF" w14:textId="77777777" w:rsidTr="003F1AD1">
        <w:trPr>
          <w:trHeight w:val="32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CF784" w14:textId="77777777" w:rsidR="00B71703" w:rsidRPr="0027296C" w:rsidRDefault="00B71703" w:rsidP="003F1AD1">
            <w:pPr>
              <w:pStyle w:val="NoSpacing"/>
            </w:pPr>
            <w:r w:rsidRPr="0027296C">
              <w:t>528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03A53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cor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A64E8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E018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9E864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2BFB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0B7F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EC12B" w14:textId="77777777" w:rsidR="00B71703" w:rsidRPr="0027296C" w:rsidRDefault="00B71703" w:rsidP="003F1AD1">
            <w:pPr>
              <w:pStyle w:val="NoSpacing"/>
            </w:pPr>
            <w:r w:rsidRPr="0027296C">
              <w:rPr>
                <w:rFonts w:ascii="Cambria Math" w:hAnsi="Cambria Math" w:cs="Cambria Math"/>
              </w:rPr>
              <w:t>⎯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5762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350D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2618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3CB0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005A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223B588B" w14:textId="77777777" w:rsidTr="003F1AD1">
        <w:trPr>
          <w:trHeight w:val="320"/>
        </w:trPr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3E1ED" w14:textId="77777777" w:rsidR="00B71703" w:rsidRPr="0027296C" w:rsidRDefault="00B71703" w:rsidP="003F1AD1">
            <w:pPr>
              <w:pStyle w:val="NoSpacing"/>
            </w:pPr>
            <w:r w:rsidRPr="0027296C">
              <w:t>529*</w:t>
            </w:r>
          </w:p>
        </w:tc>
        <w:tc>
          <w:tcPr>
            <w:tcW w:w="9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8F1638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42302" w14:textId="77777777" w:rsidR="00B71703" w:rsidRPr="0027296C" w:rsidRDefault="00B71703" w:rsidP="003F1AD1">
            <w:pPr>
              <w:pStyle w:val="NoSpacing"/>
            </w:pPr>
            <w:r w:rsidRPr="0027296C">
              <w:rPr>
                <w:rFonts w:ascii="Cambria Math" w:hAnsi="Cambria Math" w:cs="Cambria Math"/>
              </w:rPr>
              <w:t>⎯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FD43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0C858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ADC6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5AE1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45FF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1E4F1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8A819" w14:textId="77777777" w:rsidR="00B71703" w:rsidRPr="0027296C" w:rsidRDefault="00B71703" w:rsidP="003F1AD1">
            <w:pPr>
              <w:pStyle w:val="NoSpacing"/>
            </w:pPr>
            <w:r w:rsidRPr="0027296C">
              <w:rPr>
                <w:rFonts w:ascii="Cambria Math" w:hAnsi="Cambria Math" w:cs="Cambria Math"/>
              </w:rPr>
              <w:t>⎯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5A9E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43FE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3C50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1210AD6A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097A6" w14:textId="77777777" w:rsidR="00B71703" w:rsidRPr="0027296C" w:rsidRDefault="00B71703" w:rsidP="003F1AD1">
            <w:pPr>
              <w:pStyle w:val="NoSpacing"/>
            </w:pPr>
            <w:r w:rsidRPr="0027296C">
              <w:t>952</w:t>
            </w:r>
          </w:p>
        </w:tc>
        <w:tc>
          <w:tcPr>
            <w:tcW w:w="9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869C43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2591D3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58438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23D09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5E0F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4085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1F789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2002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C0F7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B00E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EB49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3362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27134658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9870A" w14:textId="77777777" w:rsidR="00B71703" w:rsidRPr="0027296C" w:rsidRDefault="00B71703" w:rsidP="003F1AD1">
            <w:pPr>
              <w:pStyle w:val="NoSpacing"/>
            </w:pPr>
            <w:r w:rsidRPr="0027296C">
              <w:t>1090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1E41B4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E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CB83A3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85D79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AD5BE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AA945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C908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0C04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CBFE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ADA9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1566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CB56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870F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30522D0B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E6CCC" w14:textId="77777777" w:rsidR="00B71703" w:rsidRPr="0027296C" w:rsidRDefault="00B71703" w:rsidP="003F1AD1">
            <w:pPr>
              <w:pStyle w:val="NoSpacing"/>
            </w:pPr>
            <w:r w:rsidRPr="0027296C">
              <w:t>1132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22084E1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96A379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0A3CF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D27C3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34C2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E4C2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CBDC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A3372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46B5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5C02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9FED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3954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41D5A6ED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C294" w14:textId="77777777" w:rsidR="00B71703" w:rsidRPr="0027296C" w:rsidRDefault="00B71703" w:rsidP="003F1AD1">
            <w:pPr>
              <w:pStyle w:val="NoSpacing"/>
            </w:pPr>
            <w:r w:rsidRPr="0027296C">
              <w:t>1228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1B3A1D3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53F15F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5F9B8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DF92D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03BE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7275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D42A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382F2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35C2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3F12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7580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9163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7840E9D4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71AA70" w14:textId="77777777" w:rsidR="00B71703" w:rsidRPr="0027296C" w:rsidRDefault="00B71703" w:rsidP="003F1AD1">
            <w:pPr>
              <w:pStyle w:val="NoSpacing"/>
            </w:pPr>
            <w:r w:rsidRPr="0027296C">
              <w:t>1271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FA46A71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947680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92D35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C14A2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591F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D1FC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9ACF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EB55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E8F8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4591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A087E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4947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00199307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575E3A" w14:textId="77777777" w:rsidR="00B71703" w:rsidRPr="0027296C" w:rsidRDefault="00B71703" w:rsidP="003F1AD1">
            <w:pPr>
              <w:pStyle w:val="NoSpacing"/>
            </w:pPr>
            <w:r w:rsidRPr="0027296C">
              <w:t>1494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BC6CCC8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AAFC49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9D380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7AAD7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DC16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0E94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226F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E2B0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555B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6A48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28E5C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C258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1D8BB6D0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2A303B" w14:textId="77777777" w:rsidR="00B71703" w:rsidRPr="0027296C" w:rsidRDefault="00B71703" w:rsidP="003F1AD1">
            <w:pPr>
              <w:pStyle w:val="NoSpacing"/>
            </w:pPr>
            <w:r w:rsidRPr="0027296C">
              <w:t>1678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D894C96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4BCF10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5377F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2E592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F3B4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30F2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83F2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A9C2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6186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292B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4316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826F7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</w:tr>
      <w:tr w:rsidR="00B71703" w:rsidRPr="00205732" w14:paraId="7062ABAC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0FE51" w14:textId="77777777" w:rsidR="00B71703" w:rsidRPr="0027296C" w:rsidRDefault="00B71703" w:rsidP="003F1AD1">
            <w:pPr>
              <w:pStyle w:val="NoSpacing"/>
            </w:pPr>
            <w:r w:rsidRPr="0027296C">
              <w:t>1681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F59181C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FEA3DE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E1503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D0372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000A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6A0DA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580E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F9A4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E66A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47B0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12A3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C616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61D51016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0E949" w14:textId="77777777" w:rsidR="00B71703" w:rsidRPr="0027296C" w:rsidRDefault="00B71703" w:rsidP="003F1AD1">
            <w:pPr>
              <w:pStyle w:val="NoSpacing"/>
            </w:pPr>
            <w:r w:rsidRPr="0027296C">
              <w:t>1710</w:t>
            </w:r>
          </w:p>
        </w:tc>
        <w:tc>
          <w:tcPr>
            <w:tcW w:w="9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E25C7A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028EAF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28ABA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4E554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B3BD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2C0C1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9815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27B5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2383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423C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DCA4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70EF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1B8FE8B6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D70258" w14:textId="77777777" w:rsidR="00B71703" w:rsidRPr="0027296C" w:rsidRDefault="00B71703" w:rsidP="003F1AD1">
            <w:pPr>
              <w:pStyle w:val="NoSpacing"/>
            </w:pPr>
            <w:r w:rsidRPr="0027296C">
              <w:t>1779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81C874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E2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F3E5DA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C5C29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C8333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19C92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073D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8E10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DFF9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4391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E5E3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1A61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EBEF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69367FBF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F5AB1" w14:textId="77777777" w:rsidR="00B71703" w:rsidRPr="0027296C" w:rsidRDefault="00B71703" w:rsidP="003F1AD1">
            <w:pPr>
              <w:pStyle w:val="NoSpacing"/>
            </w:pPr>
            <w:r w:rsidRPr="0027296C">
              <w:t>1804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5A72A91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18D6AA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F0175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BD424C" w14:textId="77777777" w:rsidR="00B71703" w:rsidRPr="0027296C" w:rsidRDefault="00B71703" w:rsidP="003F1AD1">
            <w:pPr>
              <w:pStyle w:val="NoSpacing"/>
            </w:pPr>
            <w:r w:rsidRPr="0027296C">
              <w:t>·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52C9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C3B3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8030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8C6E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3A84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C224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CFB1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9FC7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3F518D25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FB699" w14:textId="77777777" w:rsidR="00B71703" w:rsidRPr="0027296C" w:rsidRDefault="00B71703" w:rsidP="003F1AD1">
            <w:pPr>
              <w:pStyle w:val="NoSpacing"/>
            </w:pPr>
            <w:r w:rsidRPr="0027296C">
              <w:t>1828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D9D0138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44A213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0A9FD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A325B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ACE2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44F0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82EE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C6E3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C4DEE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66E2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D1EC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2396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19E86EE3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A0A506" w14:textId="77777777" w:rsidR="00B71703" w:rsidRPr="0027296C" w:rsidRDefault="00B71703" w:rsidP="003F1AD1">
            <w:pPr>
              <w:pStyle w:val="NoSpacing"/>
            </w:pPr>
            <w:r w:rsidRPr="0027296C">
              <w:t>1847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BE7B630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453591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24C54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B036B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EE33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08B2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82C6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BD98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440B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2B8C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80C3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8F33E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</w:tr>
      <w:tr w:rsidR="00B71703" w:rsidRPr="00205732" w14:paraId="6D93FC49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2BA62" w14:textId="77777777" w:rsidR="00B71703" w:rsidRPr="0027296C" w:rsidRDefault="00B71703" w:rsidP="003F1AD1">
            <w:pPr>
              <w:pStyle w:val="NoSpacing"/>
            </w:pPr>
            <w:r w:rsidRPr="0027296C">
              <w:t>2067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EE4F2C1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41B5F2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EDEB0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5ECE9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7C57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FBEA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0C9C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9C65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AB26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BC9A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2EAA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0C5DF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</w:tr>
      <w:tr w:rsidR="00B71703" w:rsidRPr="00205732" w14:paraId="2240FE19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427B85" w14:textId="77777777" w:rsidR="00B71703" w:rsidRPr="0027296C" w:rsidRDefault="00B71703" w:rsidP="003F1AD1">
            <w:pPr>
              <w:pStyle w:val="NoSpacing"/>
            </w:pPr>
            <w:r w:rsidRPr="0027296C">
              <w:t>2197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E899906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C050C0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E699D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A96B0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BF12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EC6B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B711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F5CB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5E4D9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9546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7480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3549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1B501ED3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0C55F" w14:textId="77777777" w:rsidR="00B71703" w:rsidRPr="0027296C" w:rsidRDefault="00B71703" w:rsidP="003F1AD1">
            <w:pPr>
              <w:pStyle w:val="NoSpacing"/>
            </w:pPr>
            <w:r w:rsidRPr="0027296C">
              <w:t>2263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580A182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C0C374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17211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5C609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3664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7028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8443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CD52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A32B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7EED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2AAF1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4843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013ED0C7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B4204" w14:textId="77777777" w:rsidR="00B71703" w:rsidRPr="0027296C" w:rsidRDefault="00B71703" w:rsidP="003F1AD1">
            <w:pPr>
              <w:pStyle w:val="NoSpacing"/>
            </w:pPr>
            <w:r w:rsidRPr="0027296C">
              <w:t>2395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9E08A98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319581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4136C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DE492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8479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0169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FA6D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0C6A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2874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CA3F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BB15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E6829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</w:tr>
      <w:tr w:rsidR="00B71703" w:rsidRPr="00205732" w14:paraId="3826E8F0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C1AA3" w14:textId="77777777" w:rsidR="00B71703" w:rsidRPr="0027296C" w:rsidRDefault="00B71703" w:rsidP="003F1AD1">
            <w:pPr>
              <w:pStyle w:val="NoSpacing"/>
            </w:pPr>
            <w:r w:rsidRPr="0027296C">
              <w:t>2463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3F6CFD5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9003E8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F2B9D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D04FC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1B45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FB9F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EA64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CDDCF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6320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9281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4622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77EC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5566E90A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320D2" w14:textId="77777777" w:rsidR="00B71703" w:rsidRPr="0027296C" w:rsidRDefault="00B71703" w:rsidP="003F1AD1">
            <w:pPr>
              <w:pStyle w:val="NoSpacing"/>
            </w:pPr>
            <w:r w:rsidRPr="0027296C">
              <w:t>2551</w:t>
            </w:r>
          </w:p>
        </w:tc>
        <w:tc>
          <w:tcPr>
            <w:tcW w:w="9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CEE5C4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5162FF" w14:textId="77777777" w:rsidR="00B71703" w:rsidRPr="0027296C" w:rsidRDefault="00B71703" w:rsidP="003F1AD1">
            <w:pPr>
              <w:pStyle w:val="NoSpacing"/>
            </w:pPr>
            <w:r w:rsidRPr="0027296C">
              <w:t>C/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4FC5D2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650CCA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872D4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A19DD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F0DE1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41501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69DE9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4AAC2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78BAA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5B6EA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</w:tr>
      <w:tr w:rsidR="00B71703" w:rsidRPr="00205732" w14:paraId="780BD7A7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070567" w14:textId="77777777" w:rsidR="00B71703" w:rsidRPr="0027296C" w:rsidRDefault="00B71703" w:rsidP="003F1AD1">
            <w:pPr>
              <w:pStyle w:val="NoSpacing"/>
            </w:pPr>
            <w:r w:rsidRPr="0027296C">
              <w:t>268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671DA0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p7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E881D4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C981D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8747E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D923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F8ED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7AAC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FFBC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9AB9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8E4EC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3117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2EDD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50BF2587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D0D7D" w14:textId="77777777" w:rsidR="00B71703" w:rsidRPr="0027296C" w:rsidRDefault="00B71703" w:rsidP="003F1AD1">
            <w:pPr>
              <w:pStyle w:val="NoSpacing"/>
            </w:pPr>
            <w:r w:rsidRPr="0027296C">
              <w:t>2722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DB5CF0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NS2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8925A6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762F9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0BAB7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E9DC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773B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F3BE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AC40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ED43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16C66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8540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C7B9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19DB694E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0F90AC" w14:textId="77777777" w:rsidR="00B71703" w:rsidRPr="0027296C" w:rsidRDefault="00B71703" w:rsidP="003F1AD1">
            <w:pPr>
              <w:pStyle w:val="NoSpacing"/>
            </w:pPr>
            <w:r w:rsidRPr="0027296C">
              <w:t>2857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02DEE28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161592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46863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97BDB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668E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43C9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452E2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C512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2806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5395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5F92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5182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2E42E2C4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639B79" w14:textId="77777777" w:rsidR="00B71703" w:rsidRPr="0027296C" w:rsidRDefault="00B71703" w:rsidP="003F1AD1">
            <w:pPr>
              <w:pStyle w:val="NoSpacing"/>
            </w:pPr>
            <w:r w:rsidRPr="0027296C">
              <w:t>2956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5502508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A986F6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AB6A2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142B6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1714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34B05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1C85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ED2E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D849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56AA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A619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DAEA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7DFF468C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0235DB" w14:textId="77777777" w:rsidR="00B71703" w:rsidRPr="0027296C" w:rsidRDefault="00B71703" w:rsidP="003F1AD1">
            <w:pPr>
              <w:pStyle w:val="NoSpacing"/>
            </w:pPr>
            <w:r w:rsidRPr="0027296C">
              <w:t>2992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AD9010B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09C323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8FDBC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EF0E6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8463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B23D8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AEA3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8042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4A45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1526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4220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B094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2BEFB6DD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427713" w14:textId="77777777" w:rsidR="00B71703" w:rsidRPr="0027296C" w:rsidRDefault="00B71703" w:rsidP="003F1AD1">
            <w:pPr>
              <w:pStyle w:val="NoSpacing"/>
            </w:pPr>
            <w:r w:rsidRPr="0027296C">
              <w:t>3160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1DEE474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EEF3BA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09329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E7773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666E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7976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7DCD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064E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B8CF7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BCF8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521D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F3C7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781F128E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470C03" w14:textId="77777777" w:rsidR="00B71703" w:rsidRPr="0027296C" w:rsidRDefault="00B71703" w:rsidP="003F1AD1">
            <w:pPr>
              <w:pStyle w:val="NoSpacing"/>
            </w:pPr>
            <w:r w:rsidRPr="0027296C">
              <w:t>3181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EA48CC2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B8B4C2" w14:textId="77777777" w:rsidR="00B71703" w:rsidRPr="0027296C" w:rsidRDefault="00B71703" w:rsidP="003F1AD1">
            <w:pPr>
              <w:pStyle w:val="NoSpacing"/>
            </w:pPr>
            <w:r w:rsidRPr="0027296C">
              <w:t>A/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FB5EDB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72AC02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DA842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CDC85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4AD91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33F96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B21E7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06E89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D72E3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D1E46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</w:tr>
      <w:tr w:rsidR="00B71703" w:rsidRPr="00205732" w14:paraId="77922992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7DB74" w14:textId="77777777" w:rsidR="00B71703" w:rsidRPr="0027296C" w:rsidRDefault="00B71703" w:rsidP="003F1AD1">
            <w:pPr>
              <w:pStyle w:val="NoSpacing"/>
            </w:pPr>
            <w:r w:rsidRPr="0027296C">
              <w:t>3202</w:t>
            </w:r>
          </w:p>
        </w:tc>
        <w:tc>
          <w:tcPr>
            <w:tcW w:w="9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4AE1C2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C3A989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4BF9B5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B7883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1A2B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CF0C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D93A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7331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F815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3040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F988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B4E2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141EBC75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1CC76" w14:textId="77777777" w:rsidR="00B71703" w:rsidRPr="0027296C" w:rsidRDefault="00B71703" w:rsidP="003F1AD1">
            <w:pPr>
              <w:pStyle w:val="NoSpacing"/>
            </w:pPr>
            <w:r w:rsidRPr="0027296C">
              <w:t>3464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1D9F9D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NS3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810E38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0B5F6D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588D5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3646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E970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4034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F068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A180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873C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D50D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3FD0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5425153F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088F3" w14:textId="77777777" w:rsidR="00B71703" w:rsidRPr="0027296C" w:rsidRDefault="00B71703" w:rsidP="003F1AD1">
            <w:pPr>
              <w:pStyle w:val="NoSpacing"/>
            </w:pPr>
            <w:r w:rsidRPr="0027296C">
              <w:t>3621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302D82D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2C009B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1FEE0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FAA94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DE25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1D922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3D4F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E5CC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91B1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176C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5C0E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5276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53B4BFD6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ACFDA3" w14:textId="77777777" w:rsidR="00B71703" w:rsidRPr="0027296C" w:rsidRDefault="00B71703" w:rsidP="003F1AD1">
            <w:pPr>
              <w:pStyle w:val="NoSpacing"/>
            </w:pPr>
            <w:r w:rsidRPr="0027296C">
              <w:t>3626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08B1155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24CFC8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4406B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C1A8B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33ED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E926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33A2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AE7F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2145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277F6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1010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1D35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12A5A59A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3066C8" w14:textId="77777777" w:rsidR="00B71703" w:rsidRPr="0027296C" w:rsidRDefault="00B71703" w:rsidP="003F1AD1">
            <w:pPr>
              <w:pStyle w:val="NoSpacing"/>
            </w:pPr>
            <w:r w:rsidRPr="0027296C">
              <w:t>3676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3E3F207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C8DB8B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9B5E0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72259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96B9A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1A09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A247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6EC4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47A2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FE44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4EF5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E2F3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69625CA6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EB1E6" w14:textId="77777777" w:rsidR="00B71703" w:rsidRPr="0027296C" w:rsidRDefault="00B71703" w:rsidP="003F1AD1">
            <w:pPr>
              <w:pStyle w:val="NoSpacing"/>
            </w:pPr>
            <w:r w:rsidRPr="0027296C">
              <w:t>3787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F8BC428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F11942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62D3F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698BA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F945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A54B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120DD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6881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FB0F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5196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C28D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757D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7F51DB94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94250" w14:textId="77777777" w:rsidR="00B71703" w:rsidRPr="0027296C" w:rsidRDefault="00B71703" w:rsidP="003F1AD1">
            <w:pPr>
              <w:pStyle w:val="NoSpacing"/>
            </w:pPr>
            <w:r w:rsidRPr="0027296C">
              <w:t>3857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5C1FA7D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B357F7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426E4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8E7C6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8568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D9A8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EA43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F4E4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A509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241B8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FDE4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FFB2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2A5C0D60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61BE9F" w14:textId="77777777" w:rsidR="00B71703" w:rsidRPr="0027296C" w:rsidRDefault="00B71703" w:rsidP="003F1AD1">
            <w:pPr>
              <w:pStyle w:val="NoSpacing"/>
            </w:pPr>
            <w:r w:rsidRPr="0027296C">
              <w:t>3955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ADA84FE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2CFD10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F511D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BB87A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0043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F413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5EFD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FC82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D617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11D5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0AB1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15D11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</w:tr>
      <w:tr w:rsidR="00B71703" w:rsidRPr="00205732" w14:paraId="154A40E8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79D832" w14:textId="77777777" w:rsidR="00B71703" w:rsidRPr="0027296C" w:rsidRDefault="00B71703" w:rsidP="003F1AD1">
            <w:pPr>
              <w:pStyle w:val="NoSpacing"/>
            </w:pPr>
            <w:r w:rsidRPr="0027296C">
              <w:t>4375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567B21B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289BA3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E7904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9712B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5DA5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6DA22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B149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2585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51B1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D0E6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D94F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815D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3D31FB8C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A8C47E" w14:textId="77777777" w:rsidR="00B71703" w:rsidRPr="0027296C" w:rsidRDefault="00B71703" w:rsidP="003F1AD1">
            <w:pPr>
              <w:pStyle w:val="NoSpacing"/>
            </w:pPr>
            <w:r w:rsidRPr="0027296C">
              <w:t>4795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187092A" w14:textId="77777777" w:rsidR="00B71703" w:rsidRPr="0027296C" w:rsidRDefault="00B71703" w:rsidP="003F1AD1">
            <w:pPr>
              <w:pStyle w:val="NoSpacing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775F9B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9BA4D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1066D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4F9B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C347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4F33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49F1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7073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CEA7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B2854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6DD3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0F38D909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BFEE7" w14:textId="77777777" w:rsidR="00B71703" w:rsidRPr="0027296C" w:rsidRDefault="00B71703" w:rsidP="003F1AD1">
            <w:pPr>
              <w:pStyle w:val="NoSpacing"/>
            </w:pPr>
            <w:r w:rsidRPr="0027296C">
              <w:lastRenderedPageBreak/>
              <w:t>4898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2BEC3FA" w14:textId="77777777" w:rsidR="00B71703" w:rsidRPr="0027296C" w:rsidRDefault="00B71703" w:rsidP="003F1AD1">
            <w:pPr>
              <w:pStyle w:val="NoSpacing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71226A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42191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CA813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C1BB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FCAD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57D03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9ACF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C4CA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577D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420E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FA3B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3D2DE56B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EAE62B" w14:textId="77777777" w:rsidR="00B71703" w:rsidRPr="0027296C" w:rsidRDefault="00B71703" w:rsidP="003F1AD1">
            <w:pPr>
              <w:pStyle w:val="NoSpacing"/>
            </w:pPr>
            <w:r w:rsidRPr="0027296C">
              <w:t>4983*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88CC66D" w14:textId="77777777" w:rsidR="00B71703" w:rsidRPr="0027296C" w:rsidRDefault="00B71703" w:rsidP="003F1AD1">
            <w:pPr>
              <w:pStyle w:val="NoSpacing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A53664" w14:textId="77777777" w:rsidR="00B71703" w:rsidRPr="0027296C" w:rsidRDefault="00B71703" w:rsidP="003F1AD1">
            <w:pPr>
              <w:pStyle w:val="NoSpacing"/>
            </w:pPr>
            <w:r w:rsidRPr="0027296C">
              <w:rPr>
                <w:rFonts w:ascii="Cambria Math" w:hAnsi="Cambria Math" w:cs="Cambria Math"/>
              </w:rPr>
              <w:t>⎯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24584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5C176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AA27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74CC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8517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A3BC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998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4EFC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ED60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550E9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</w:tr>
      <w:tr w:rsidR="00B71703" w:rsidRPr="00205732" w14:paraId="38149952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70D91" w14:textId="77777777" w:rsidR="00B71703" w:rsidRPr="0027296C" w:rsidRDefault="00B71703" w:rsidP="003F1AD1">
            <w:pPr>
              <w:pStyle w:val="NoSpacing"/>
            </w:pPr>
            <w:r w:rsidRPr="0027296C">
              <w:t>5068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3604966" w14:textId="77777777" w:rsidR="00B71703" w:rsidRPr="0027296C" w:rsidRDefault="00B71703" w:rsidP="003F1AD1">
            <w:pPr>
              <w:pStyle w:val="NoSpacing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EC79BD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071D8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04A40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56E2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0485B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4A8A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63AC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8A0C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DDC8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0CFE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57E2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03253FBE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AB6C2" w14:textId="77777777" w:rsidR="00B71703" w:rsidRPr="0027296C" w:rsidRDefault="00B71703" w:rsidP="003F1AD1">
            <w:pPr>
              <w:pStyle w:val="NoSpacing"/>
            </w:pPr>
            <w:r w:rsidRPr="0027296C">
              <w:t>5077</w:t>
            </w:r>
          </w:p>
        </w:tc>
        <w:tc>
          <w:tcPr>
            <w:tcW w:w="9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51ED65" w14:textId="77777777" w:rsidR="00B71703" w:rsidRPr="0027296C" w:rsidRDefault="00B71703" w:rsidP="003F1AD1">
            <w:pPr>
              <w:pStyle w:val="NoSpacing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0D0904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1FC9A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88C8F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3754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685FF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F6EB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8201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45E6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5C6B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64B8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B5DA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1321C563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B0E9A" w14:textId="77777777" w:rsidR="00B71703" w:rsidRPr="0027296C" w:rsidRDefault="00B71703" w:rsidP="003F1AD1">
            <w:pPr>
              <w:pStyle w:val="NoSpacing"/>
            </w:pPr>
            <w:r w:rsidRPr="0027296C">
              <w:t>5233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3BF4BB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NS4A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2858B1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DF3EF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7F5A34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45A0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E8FE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3E7E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3CE2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95E9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F2B0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1EF9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1B4C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16930821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9E2130" w14:textId="77777777" w:rsidR="00B71703" w:rsidRPr="0027296C" w:rsidRDefault="00B71703" w:rsidP="003F1AD1">
            <w:pPr>
              <w:pStyle w:val="NoSpacing"/>
            </w:pPr>
            <w:r w:rsidRPr="0027296C">
              <w:t>5290</w:t>
            </w:r>
          </w:p>
        </w:tc>
        <w:tc>
          <w:tcPr>
            <w:tcW w:w="9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6BE714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8CF6C2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E33A2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39F30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D5B3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20B2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1ADE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96AA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E876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D4D5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DC5A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340A1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</w:tr>
      <w:tr w:rsidR="00B71703" w:rsidRPr="00205732" w14:paraId="07D64D7D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AB90D7" w14:textId="77777777" w:rsidR="00B71703" w:rsidRPr="0027296C" w:rsidRDefault="00B71703" w:rsidP="003F1AD1">
            <w:pPr>
              <w:pStyle w:val="NoSpacing"/>
            </w:pPr>
            <w:r w:rsidRPr="0027296C">
              <w:t>5677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E03A15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NS4B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211764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8B100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F3897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D12F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D4FD1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BE6B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E892B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1012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6EAEB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F35F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6945B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</w:tr>
      <w:tr w:rsidR="00B71703" w:rsidRPr="00205732" w14:paraId="09891615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77393" w14:textId="77777777" w:rsidR="00B71703" w:rsidRPr="0027296C" w:rsidRDefault="00B71703" w:rsidP="003F1AD1">
            <w:pPr>
              <w:pStyle w:val="NoSpacing"/>
            </w:pPr>
            <w:r w:rsidRPr="0027296C">
              <w:t>5755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2C9ACF6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FD3C0C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F57ABE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729176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30575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505B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90E6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A2F3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2AB8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BEDC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DD5E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45E0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254C562A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20D2AE" w14:textId="77777777" w:rsidR="00B71703" w:rsidRPr="0027296C" w:rsidRDefault="00B71703" w:rsidP="003F1AD1">
            <w:pPr>
              <w:pStyle w:val="NoSpacing"/>
            </w:pPr>
            <w:r w:rsidRPr="0027296C">
              <w:t>5845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53F601C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56F899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8BEB0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C48FD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FD1B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D882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C901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F9E7C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FF1B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9885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08A0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B5A1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356B5D94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23E01" w14:textId="77777777" w:rsidR="00B71703" w:rsidRPr="0027296C" w:rsidRDefault="00B71703" w:rsidP="003F1AD1">
            <w:pPr>
              <w:pStyle w:val="NoSpacing"/>
            </w:pPr>
            <w:r w:rsidRPr="0027296C">
              <w:t>5881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161A7C6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6E10B2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837E9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9C3F5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700A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1509A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DEB8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0794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8478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C86C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BECB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41F2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06A24062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F1C4C3" w14:textId="77777777" w:rsidR="00B71703" w:rsidRPr="0027296C" w:rsidRDefault="00B71703" w:rsidP="003F1AD1">
            <w:pPr>
              <w:pStyle w:val="NoSpacing"/>
            </w:pPr>
            <w:r w:rsidRPr="0027296C">
              <w:t>5938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016706A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E36AD9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86E69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490DF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89D4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6BEF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96545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EE9D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E053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C0C7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631A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ABA8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6AF2981A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8CAEB2" w14:textId="77777777" w:rsidR="00B71703" w:rsidRPr="0027296C" w:rsidRDefault="00B71703" w:rsidP="003F1AD1">
            <w:pPr>
              <w:pStyle w:val="NoSpacing"/>
            </w:pPr>
            <w:r w:rsidRPr="0027296C">
              <w:t>6069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51693E4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3478A2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049A6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A4E43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4210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38D2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A6D2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956A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EA322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50DFE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69D6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1EB0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6CE7E609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2037F" w14:textId="77777777" w:rsidR="00B71703" w:rsidRPr="0027296C" w:rsidRDefault="00B71703" w:rsidP="003F1AD1">
            <w:pPr>
              <w:pStyle w:val="NoSpacing"/>
            </w:pPr>
            <w:r w:rsidRPr="0027296C">
              <w:t>6085</w:t>
            </w:r>
          </w:p>
        </w:tc>
        <w:tc>
          <w:tcPr>
            <w:tcW w:w="9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0D0842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02C630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79DCB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15BBB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0184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034B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3F21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AC4AD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811C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E5BC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3B76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F1F7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6911C8EB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70C921" w14:textId="77777777" w:rsidR="00B71703" w:rsidRPr="0027296C" w:rsidRDefault="00B71703" w:rsidP="003F1AD1">
            <w:pPr>
              <w:pStyle w:val="NoSpacing"/>
            </w:pPr>
            <w:r w:rsidRPr="0027296C">
              <w:t>6160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E0B327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NS5A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45D9E7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C53AA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66DF7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6F1A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17A5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E6FC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33D4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181D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DDFEE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47F5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6B45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319D6719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55D29C" w14:textId="77777777" w:rsidR="00B71703" w:rsidRPr="0027296C" w:rsidRDefault="00B71703" w:rsidP="003F1AD1">
            <w:pPr>
              <w:pStyle w:val="NoSpacing"/>
            </w:pPr>
            <w:r w:rsidRPr="0027296C">
              <w:t>6229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97D9272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680F35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1C3E6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926FE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AAD6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C329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ED98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CBD5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827D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C50C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3794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12961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</w:tr>
      <w:tr w:rsidR="00B71703" w:rsidRPr="00205732" w14:paraId="50B544CB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90378" w14:textId="77777777" w:rsidR="00B71703" w:rsidRPr="0027296C" w:rsidRDefault="00B71703" w:rsidP="003F1AD1">
            <w:pPr>
              <w:pStyle w:val="NoSpacing"/>
            </w:pPr>
            <w:r w:rsidRPr="0027296C">
              <w:t>6430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957072E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BB61D4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A4CDF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7F6A27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8550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3A95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5463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3F90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6941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AEBA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018B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1592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69AFA941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1CF89C" w14:textId="77777777" w:rsidR="00B71703" w:rsidRPr="0027296C" w:rsidRDefault="00B71703" w:rsidP="003F1AD1">
            <w:pPr>
              <w:pStyle w:val="NoSpacing"/>
            </w:pPr>
            <w:r w:rsidRPr="0027296C">
              <w:t>6442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37A62D8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2EE112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7D38E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FC7C5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BC71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185F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D08A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1EA3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37AB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717B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6B16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FE2E0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</w:tr>
      <w:tr w:rsidR="00B71703" w:rsidRPr="00205732" w14:paraId="3ACCE61E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FD0273" w14:textId="77777777" w:rsidR="00B71703" w:rsidRPr="0027296C" w:rsidRDefault="00B71703" w:rsidP="003F1AD1">
            <w:pPr>
              <w:pStyle w:val="NoSpacing"/>
            </w:pPr>
            <w:r w:rsidRPr="0027296C">
              <w:t>6466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F53B578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657F35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CDDA16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3462E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3C4E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5FBE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EB8C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3393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65F5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4C2E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6157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3937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1B381716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A4D4FA" w14:textId="77777777" w:rsidR="00B71703" w:rsidRPr="0027296C" w:rsidRDefault="00B71703" w:rsidP="003F1AD1">
            <w:pPr>
              <w:pStyle w:val="NoSpacing"/>
            </w:pPr>
            <w:r w:rsidRPr="0027296C">
              <w:t>6547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B8B70FC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7A382D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CA253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03579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54D0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8A62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A671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1465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4CD9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05DC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B0E4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FE2AF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</w:tr>
      <w:tr w:rsidR="00B71703" w:rsidRPr="00205732" w14:paraId="07D756E0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DA73B8" w14:textId="77777777" w:rsidR="00B71703" w:rsidRPr="0027296C" w:rsidRDefault="00B71703" w:rsidP="003F1AD1">
            <w:pPr>
              <w:pStyle w:val="NoSpacing"/>
            </w:pPr>
            <w:r w:rsidRPr="0027296C">
              <w:t>6598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49633AF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49923F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7C544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B9F60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FE992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0520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7445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56BC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3ED7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A792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59AC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F186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3A128A88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2C78BC" w14:textId="77777777" w:rsidR="00B71703" w:rsidRPr="0027296C" w:rsidRDefault="00B71703" w:rsidP="003F1AD1">
            <w:pPr>
              <w:pStyle w:val="NoSpacing"/>
            </w:pPr>
            <w:r w:rsidRPr="0027296C">
              <w:t>6619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420A854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E664E0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B8AE5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05AFC0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438A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E720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A419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290F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081F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5BA1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0DF6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6F3C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61A2C287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96590" w14:textId="77777777" w:rsidR="00B71703" w:rsidRPr="0027296C" w:rsidRDefault="00B71703" w:rsidP="003F1AD1">
            <w:pPr>
              <w:pStyle w:val="NoSpacing"/>
            </w:pPr>
            <w:r w:rsidRPr="0027296C">
              <w:t>7430</w:t>
            </w:r>
          </w:p>
        </w:tc>
        <w:tc>
          <w:tcPr>
            <w:tcW w:w="9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9A28AB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16FC91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E4155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13ECE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3E6CD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A4FF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A9C8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4EE1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EE7E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2A8E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7BEE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2805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52AA5475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D99F9" w14:textId="77777777" w:rsidR="00B71703" w:rsidRPr="0027296C" w:rsidRDefault="00B71703" w:rsidP="003F1AD1">
            <w:pPr>
              <w:pStyle w:val="NoSpacing"/>
            </w:pPr>
            <w:r w:rsidRPr="0027296C">
              <w:t>7618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D8B2A1" w14:textId="77777777" w:rsidR="00B71703" w:rsidRPr="00F16909" w:rsidRDefault="00B71703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NS5B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49CE23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75F41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2245A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84C4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3037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853C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3D76E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C8FB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364B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C4BA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FFB5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49EE2329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6DF26" w14:textId="77777777" w:rsidR="00B71703" w:rsidRPr="0027296C" w:rsidRDefault="00B71703" w:rsidP="003F1AD1">
            <w:pPr>
              <w:pStyle w:val="NoSpacing"/>
            </w:pPr>
            <w:r w:rsidRPr="0027296C">
              <w:t>7826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A5B9C0E" w14:textId="77777777" w:rsidR="00B71703" w:rsidRPr="0027296C" w:rsidRDefault="00B71703" w:rsidP="003F1AD1">
            <w:pPr>
              <w:pStyle w:val="NoSpacing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7EAA9D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64279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4FD4E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75DD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8A6B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1E7E6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A156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5039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8720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B6823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6C84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73009116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C7ADCA" w14:textId="77777777" w:rsidR="00B71703" w:rsidRPr="0027296C" w:rsidRDefault="00B71703" w:rsidP="003F1AD1">
            <w:pPr>
              <w:pStyle w:val="NoSpacing"/>
            </w:pPr>
            <w:r w:rsidRPr="0027296C">
              <w:t>7978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A630CAE" w14:textId="77777777" w:rsidR="00B71703" w:rsidRPr="0027296C" w:rsidRDefault="00B71703" w:rsidP="003F1AD1">
            <w:pPr>
              <w:pStyle w:val="NoSpacing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EA3114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6972C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65241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58FF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0F73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97FF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F893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0C6E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B2206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50A1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FBF0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4CDF962F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AEA81" w14:textId="77777777" w:rsidR="00B71703" w:rsidRPr="0027296C" w:rsidRDefault="00B71703" w:rsidP="003F1AD1">
            <w:pPr>
              <w:pStyle w:val="NoSpacing"/>
            </w:pPr>
            <w:r w:rsidRPr="0027296C">
              <w:t>8167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E935E42" w14:textId="77777777" w:rsidR="00B71703" w:rsidRPr="0027296C" w:rsidRDefault="00B71703" w:rsidP="003F1AD1">
            <w:pPr>
              <w:pStyle w:val="NoSpacing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93EC82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E50B9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FAB449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34E3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BFA22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7AAA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A351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2F3D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0719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19CF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EBE8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38FD2660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9166CF" w14:textId="77777777" w:rsidR="00B71703" w:rsidRPr="0027296C" w:rsidRDefault="00B71703" w:rsidP="003F1AD1">
            <w:pPr>
              <w:pStyle w:val="NoSpacing"/>
            </w:pPr>
            <w:r w:rsidRPr="0027296C">
              <w:t>8215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D21F5F5" w14:textId="77777777" w:rsidR="00B71703" w:rsidRPr="0027296C" w:rsidRDefault="00B71703" w:rsidP="003F1AD1">
            <w:pPr>
              <w:pStyle w:val="NoSpacing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E57AEA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A944B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BDF4EC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9F6C5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CD92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2A09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8171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A19A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70F2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C61B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EA06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14E453D3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B6143A" w14:textId="77777777" w:rsidR="00B71703" w:rsidRPr="0027296C" w:rsidRDefault="00B71703" w:rsidP="003F1AD1">
            <w:pPr>
              <w:pStyle w:val="NoSpacing"/>
            </w:pPr>
            <w:r w:rsidRPr="0027296C">
              <w:t>8596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E32EFB9" w14:textId="77777777" w:rsidR="00B71703" w:rsidRPr="0027296C" w:rsidRDefault="00B71703" w:rsidP="003F1AD1">
            <w:pPr>
              <w:pStyle w:val="NoSpacing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2399AD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CB32E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6D86F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F8C8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F340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CDBD5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A5B4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D5DC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2AB9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D06EA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EF0B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079E5960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708EDC" w14:textId="77777777" w:rsidR="00B71703" w:rsidRPr="0027296C" w:rsidRDefault="00B71703" w:rsidP="003F1AD1">
            <w:pPr>
              <w:pStyle w:val="NoSpacing"/>
            </w:pPr>
            <w:r w:rsidRPr="0027296C">
              <w:t>8686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7255327" w14:textId="77777777" w:rsidR="00B71703" w:rsidRPr="0027296C" w:rsidRDefault="00B71703" w:rsidP="003F1AD1">
            <w:pPr>
              <w:pStyle w:val="NoSpacing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F3F913" w14:textId="77777777" w:rsidR="00B71703" w:rsidRPr="0027296C" w:rsidRDefault="00B71703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A73C1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BA5299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F692F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3135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A6E6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9AE1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9B326" w14:textId="77777777" w:rsidR="00B71703" w:rsidRPr="0027296C" w:rsidRDefault="00B71703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ABB8D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A0F1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139A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3AEF599D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D75BD7" w14:textId="77777777" w:rsidR="00B71703" w:rsidRPr="0027296C" w:rsidRDefault="00B71703" w:rsidP="003F1AD1">
            <w:pPr>
              <w:pStyle w:val="NoSpacing"/>
            </w:pPr>
            <w:r w:rsidRPr="0027296C">
              <w:t>8884</w:t>
            </w:r>
          </w:p>
        </w:tc>
        <w:tc>
          <w:tcPr>
            <w:tcW w:w="9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0EB2823" w14:textId="77777777" w:rsidR="00B71703" w:rsidRPr="0027296C" w:rsidRDefault="00B71703" w:rsidP="003F1AD1">
            <w:pPr>
              <w:pStyle w:val="NoSpacing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6FA92C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B9CA63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9603C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C55B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0441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FEED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B279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BACF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868E2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C936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070AC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  <w:tr w:rsidR="00B71703" w:rsidRPr="00205732" w14:paraId="7C5D9465" w14:textId="77777777" w:rsidTr="003F1AD1">
        <w:trPr>
          <w:trHeight w:val="320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4DC1CB" w14:textId="77777777" w:rsidR="00B71703" w:rsidRPr="0027296C" w:rsidRDefault="00B71703" w:rsidP="003F1AD1">
            <w:pPr>
              <w:pStyle w:val="NoSpacing"/>
            </w:pPr>
            <w:r w:rsidRPr="0027296C">
              <w:t>9222</w:t>
            </w:r>
          </w:p>
        </w:tc>
        <w:tc>
          <w:tcPr>
            <w:tcW w:w="9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102F7C" w14:textId="77777777" w:rsidR="00B71703" w:rsidRPr="0027296C" w:rsidRDefault="00B71703" w:rsidP="003F1AD1">
            <w:pPr>
              <w:pStyle w:val="NoSpacing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FA7E5E" w14:textId="77777777" w:rsidR="00B71703" w:rsidRPr="0027296C" w:rsidRDefault="00B71703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CE9937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D8AE3E" w14:textId="77777777" w:rsidR="00B71703" w:rsidRPr="0027296C" w:rsidRDefault="00B71703" w:rsidP="003F1AD1">
            <w:pPr>
              <w:pStyle w:val="NoSpacing"/>
            </w:pPr>
            <w:r w:rsidRPr="0027296C">
              <w:t>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16381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323A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C9F8E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1E02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122A4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ACBB0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4FE2B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7B2A8" w14:textId="77777777" w:rsidR="00B71703" w:rsidRPr="0027296C" w:rsidRDefault="00B71703" w:rsidP="003F1AD1">
            <w:pPr>
              <w:pStyle w:val="NoSpacing"/>
            </w:pPr>
            <w:r w:rsidRPr="0027296C">
              <w:t>·</w:t>
            </w:r>
          </w:p>
        </w:tc>
      </w:tr>
    </w:tbl>
    <w:p w14:paraId="163D40DE" w14:textId="5B904445" w:rsidR="00E940F2" w:rsidRDefault="00E940F2"/>
    <w:sectPr w:rsidR="00E94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4B3F4F"/>
    <w:multiLevelType w:val="hybridMultilevel"/>
    <w:tmpl w:val="2068950E"/>
    <w:lvl w:ilvl="0" w:tplc="1BFC110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837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703"/>
    <w:rsid w:val="00141B38"/>
    <w:rsid w:val="00224A77"/>
    <w:rsid w:val="002B0DA2"/>
    <w:rsid w:val="004B5FAA"/>
    <w:rsid w:val="00661227"/>
    <w:rsid w:val="00684DEE"/>
    <w:rsid w:val="006B49E2"/>
    <w:rsid w:val="0073471B"/>
    <w:rsid w:val="007E1FF4"/>
    <w:rsid w:val="00A965CF"/>
    <w:rsid w:val="00B46A30"/>
    <w:rsid w:val="00B71703"/>
    <w:rsid w:val="00E940F2"/>
    <w:rsid w:val="00F3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5ED1B7"/>
  <w15:chartTrackingRefBased/>
  <w15:docId w15:val="{5F02FC71-7098-FF41-B38B-B599AE493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703"/>
    <w:pPr>
      <w:spacing w:line="360" w:lineRule="auto"/>
      <w:jc w:val="both"/>
    </w:pPr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227"/>
    <w:pPr>
      <w:keepNext/>
      <w:keepLines/>
      <w:spacing w:before="240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9E2"/>
    <w:pPr>
      <w:keepNext/>
      <w:keepLines/>
      <w:spacing w:before="40"/>
      <w:outlineLvl w:val="1"/>
    </w:pPr>
    <w:rPr>
      <w:b/>
      <w:bCs/>
      <w:color w:val="000000" w:themeColor="text1"/>
      <w:sz w:val="26"/>
      <w:szCs w:val="26"/>
      <w:lang w:val="en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17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7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7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7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7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7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7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227"/>
    <w:rPr>
      <w:rFonts w:ascii="Arial" w:eastAsiaTheme="majorEastAsia" w:hAnsi="Arial" w:cs="Arial"/>
      <w:b/>
      <w:bCs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B49E2"/>
    <w:rPr>
      <w:rFonts w:ascii="Times New Roman" w:eastAsia="Times New Roman" w:hAnsi="Times New Roman" w:cs="Times New Roman"/>
      <w:b/>
      <w:bCs/>
      <w:color w:val="000000" w:themeColor="text1"/>
      <w:sz w:val="26"/>
      <w:szCs w:val="26"/>
    </w:rPr>
  </w:style>
  <w:style w:type="paragraph" w:styleId="ListParagraph">
    <w:name w:val="List Paragraph"/>
    <w:basedOn w:val="Normal"/>
    <w:autoRedefine/>
    <w:uiPriority w:val="34"/>
    <w:qFormat/>
    <w:rsid w:val="006B49E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7170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70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70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70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70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70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70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717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70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7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70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717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703"/>
    <w:rPr>
      <w:rFonts w:ascii="Times New Roman" w:hAnsi="Times New Roman"/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B717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703"/>
    <w:rPr>
      <w:rFonts w:ascii="Times New Roman" w:hAnsi="Times New Roman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7170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7170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1703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B7170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71703"/>
    <w:rPr>
      <w:rFonts w:ascii="Times New Roman" w:eastAsia="Times New Roman" w:hAnsi="Times New Roman" w:cs="Times New Roman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B71703"/>
    <w:pPr>
      <w:jc w:val="left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703"/>
    <w:rPr>
      <w:rFonts w:ascii="Times New Roman" w:eastAsia="Times New Roman" w:hAnsi="Times New Roman" w:cs="Times New Roman"/>
      <w:sz w:val="20"/>
      <w:szCs w:val="20"/>
      <w:lang w:val="da-DK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7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703"/>
    <w:rPr>
      <w:rFonts w:ascii="Times New Roman" w:eastAsia="Times New Roman" w:hAnsi="Times New Roman" w:cs="Times New Roman"/>
      <w:b/>
      <w:bCs/>
      <w:sz w:val="20"/>
      <w:szCs w:val="20"/>
      <w:lang w:val="da-DK" w:eastAsia="en-GB"/>
    </w:rPr>
  </w:style>
  <w:style w:type="paragraph" w:styleId="Revision">
    <w:name w:val="Revision"/>
    <w:hidden/>
    <w:uiPriority w:val="99"/>
    <w:semiHidden/>
    <w:rsid w:val="00B71703"/>
    <w:rPr>
      <w:rFonts w:ascii="Times New Roman" w:eastAsia="Times New Roman" w:hAnsi="Times New Roman" w:cs="Times New Roman"/>
      <w:lang w:val="da-DK" w:eastAsia="en-GB"/>
    </w:rPr>
  </w:style>
  <w:style w:type="paragraph" w:styleId="Header">
    <w:name w:val="header"/>
    <w:basedOn w:val="Normal"/>
    <w:link w:val="HeaderChar"/>
    <w:uiPriority w:val="99"/>
    <w:unhideWhenUsed/>
    <w:rsid w:val="00B7170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703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B7170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703"/>
    <w:rPr>
      <w:rFonts w:ascii="Times New Roman" w:eastAsia="Times New Roman" w:hAnsi="Times New Roman" w:cs="Times New Roman"/>
      <w:lang w:val="en-US" w:eastAsia="en-GB"/>
    </w:rPr>
  </w:style>
  <w:style w:type="character" w:styleId="PlaceholderText">
    <w:name w:val="Placeholder Text"/>
    <w:basedOn w:val="DefaultParagraphFont"/>
    <w:uiPriority w:val="99"/>
    <w:semiHidden/>
    <w:rsid w:val="00B71703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B71703"/>
  </w:style>
  <w:style w:type="character" w:styleId="SubtleEmphasis">
    <w:name w:val="Subtle Emphasis"/>
    <w:basedOn w:val="DefaultParagraphFont"/>
    <w:uiPriority w:val="19"/>
    <w:qFormat/>
    <w:rsid w:val="00B71703"/>
    <w:rPr>
      <w:color w:val="404040" w:themeColor="text1" w:themeTint="BF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71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va Thorselius</dc:creator>
  <cp:keywords/>
  <dc:description/>
  <cp:lastModifiedBy>Caroline Eva Thorselius</cp:lastModifiedBy>
  <cp:revision>2</cp:revision>
  <dcterms:created xsi:type="dcterms:W3CDTF">2025-02-18T20:49:00Z</dcterms:created>
  <dcterms:modified xsi:type="dcterms:W3CDTF">2025-02-18T20:49:00Z</dcterms:modified>
</cp:coreProperties>
</file>